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6BF" w:rsidRDefault="006476BF" w:rsidP="00F128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4"/>
        </w:rPr>
        <w:drawing>
          <wp:inline distT="0" distB="0" distL="0" distR="0">
            <wp:extent cx="5274310" cy="23393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E7A" w:rsidRDefault="00F1283B" w:rsidP="00F128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1B5D20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Figure </w:t>
      </w:r>
      <w:r w:rsidR="00A77944" w:rsidRPr="001B5D20">
        <w:rPr>
          <w:rFonts w:ascii="Times New Roman" w:eastAsia="Arial Unicode MS" w:hAnsi="Times New Roman" w:cs="Times New Roman"/>
          <w:b/>
          <w:color w:val="000000" w:themeColor="text1"/>
          <w:sz w:val="24"/>
        </w:rPr>
        <w:t>S</w:t>
      </w:r>
      <w:proofErr w:type="gramStart"/>
      <w:r w:rsidR="00A77944" w:rsidRPr="001B5D20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3</w:t>
      </w:r>
      <w:r w:rsidR="00271E7A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 </w:t>
      </w:r>
      <w:r w:rsidRPr="001B5D20">
        <w:rPr>
          <w:rFonts w:ascii="Times New Roman" w:hAnsi="Times New Roman" w:cs="Times New Roman"/>
          <w:b/>
          <w:color w:val="000000" w:themeColor="text1"/>
          <w:kern w:val="0"/>
          <w:sz w:val="24"/>
        </w:rPr>
        <w:t>GO</w:t>
      </w:r>
      <w:proofErr w:type="gramEnd"/>
      <w:r w:rsidRPr="001B5D20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classification of </w:t>
      </w:r>
      <w:r w:rsidR="00B42518" w:rsidRPr="001B5D20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genes in </w:t>
      </w:r>
      <w:proofErr w:type="spellStart"/>
      <w:r w:rsidRPr="001B5D20">
        <w:rPr>
          <w:rFonts w:ascii="Times New Roman" w:hAnsi="Times New Roman" w:cs="Times New Roman"/>
          <w:b/>
          <w:color w:val="000000" w:themeColor="text1"/>
          <w:kern w:val="0"/>
          <w:sz w:val="24"/>
        </w:rPr>
        <w:t>tung</w:t>
      </w:r>
      <w:proofErr w:type="spellEnd"/>
      <w:r w:rsidRPr="001B5D20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tree genome</w:t>
      </w:r>
    </w:p>
    <w:p w:rsidR="00F1283B" w:rsidRPr="001B5D20" w:rsidRDefault="00F1283B" w:rsidP="00F1283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1B5D20">
        <w:rPr>
          <w:rFonts w:ascii="Times New Roman" w:hAnsi="Times New Roman" w:cs="Times New Roman"/>
          <w:color w:val="000000" w:themeColor="text1"/>
          <w:kern w:val="0"/>
          <w:sz w:val="24"/>
        </w:rPr>
        <w:t>The results are summarized in three categories: molecular function, biological process and cellular component.</w:t>
      </w:r>
    </w:p>
    <w:p w:rsidR="00B43130" w:rsidRPr="001B5D20" w:rsidRDefault="00B43130">
      <w:pPr>
        <w:rPr>
          <w:color w:val="000000" w:themeColor="text1"/>
        </w:rPr>
      </w:pPr>
      <w:bookmarkStart w:id="0" w:name="_GoBack"/>
      <w:bookmarkEnd w:id="0"/>
    </w:p>
    <w:p w:rsidR="001B5D20" w:rsidRPr="001B5D20" w:rsidRDefault="001B5D20">
      <w:pPr>
        <w:rPr>
          <w:color w:val="000000" w:themeColor="text1"/>
        </w:rPr>
      </w:pPr>
    </w:p>
    <w:sectPr w:rsidR="001B5D20" w:rsidRPr="001B5D20" w:rsidSect="00A15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7593" w:rsidRDefault="00FD7593" w:rsidP="00A77944">
      <w:r>
        <w:separator/>
      </w:r>
    </w:p>
  </w:endnote>
  <w:endnote w:type="continuationSeparator" w:id="0">
    <w:p w:rsidR="00FD7593" w:rsidRDefault="00FD7593" w:rsidP="00A77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7593" w:rsidRDefault="00FD7593" w:rsidP="00A77944">
      <w:r>
        <w:separator/>
      </w:r>
    </w:p>
  </w:footnote>
  <w:footnote w:type="continuationSeparator" w:id="0">
    <w:p w:rsidR="00FD7593" w:rsidRDefault="00FD7593" w:rsidP="00A77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283B"/>
    <w:rsid w:val="001B5D20"/>
    <w:rsid w:val="00271E7A"/>
    <w:rsid w:val="006476BF"/>
    <w:rsid w:val="00733DC7"/>
    <w:rsid w:val="00743259"/>
    <w:rsid w:val="008A2A8C"/>
    <w:rsid w:val="008E4BF9"/>
    <w:rsid w:val="009718F3"/>
    <w:rsid w:val="009A2EE3"/>
    <w:rsid w:val="00A15250"/>
    <w:rsid w:val="00A77944"/>
    <w:rsid w:val="00B42518"/>
    <w:rsid w:val="00B43130"/>
    <w:rsid w:val="00D9100F"/>
    <w:rsid w:val="00D932E4"/>
    <w:rsid w:val="00E92865"/>
    <w:rsid w:val="00F1283B"/>
    <w:rsid w:val="00FD75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B37F6"/>
  <w14:defaultImageDpi w14:val="32767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283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1283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1283B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A77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A77944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A77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A779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jpe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